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327F8" w14:textId="3E1AABCD" w:rsidR="00DF75EB" w:rsidRDefault="00DF75EB" w:rsidP="00DF75EB">
      <w:pPr>
        <w:spacing w:line="360" w:lineRule="auto"/>
        <w:ind w:left="709" w:hanging="70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dditional file </w:t>
      </w:r>
      <w:r w:rsidR="00894360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: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able S</w:t>
      </w:r>
      <w:r w:rsidR="00894360">
        <w:rPr>
          <w:sz w:val="20"/>
          <w:szCs w:val="20"/>
          <w:lang w:val="en-US"/>
        </w:rPr>
        <w:t>1</w:t>
      </w:r>
      <w:r w:rsidRPr="0052796F">
        <w:rPr>
          <w:sz w:val="20"/>
          <w:szCs w:val="20"/>
          <w:lang w:val="en-US"/>
        </w:rPr>
        <w:t xml:space="preserve">. </w:t>
      </w:r>
      <w:r w:rsidRPr="008614CB">
        <w:rPr>
          <w:color w:val="1B1C20"/>
          <w:sz w:val="20"/>
          <w:szCs w:val="20"/>
          <w:lang w:val="en-US"/>
        </w:rPr>
        <w:t>Mean ± S</w:t>
      </w:r>
      <w:r>
        <w:rPr>
          <w:color w:val="1B1C20"/>
          <w:sz w:val="20"/>
          <w:szCs w:val="20"/>
          <w:lang w:val="en-US"/>
        </w:rPr>
        <w:t>D</w:t>
      </w:r>
      <w:r w:rsidRPr="008614CB">
        <w:rPr>
          <w:color w:val="1B1C20"/>
          <w:sz w:val="20"/>
          <w:szCs w:val="20"/>
          <w:lang w:val="en-US"/>
        </w:rPr>
        <w:t xml:space="preserve"> </w:t>
      </w:r>
      <w:r>
        <w:rPr>
          <w:color w:val="1B1C20"/>
          <w:sz w:val="20"/>
          <w:szCs w:val="20"/>
          <w:lang w:val="en-US"/>
        </w:rPr>
        <w:t xml:space="preserve">(N) </w:t>
      </w:r>
      <w:r w:rsidRPr="008614CB">
        <w:rPr>
          <w:color w:val="1B1C20"/>
          <w:sz w:val="20"/>
          <w:szCs w:val="20"/>
          <w:lang w:val="en-US"/>
        </w:rPr>
        <w:t>weight</w:t>
      </w:r>
      <w:r>
        <w:rPr>
          <w:color w:val="1B1C20"/>
          <w:sz w:val="20"/>
          <w:szCs w:val="20"/>
          <w:lang w:val="en-US"/>
        </w:rPr>
        <w:t>, length</w:t>
      </w:r>
      <w:r w:rsidRPr="008614CB">
        <w:rPr>
          <w:color w:val="1B1C20"/>
          <w:sz w:val="20"/>
          <w:szCs w:val="20"/>
          <w:lang w:val="en-US"/>
        </w:rPr>
        <w:t xml:space="preserve"> and condition factor </w:t>
      </w:r>
      <w:r w:rsidRPr="008614CB">
        <w:rPr>
          <w:i/>
          <w:iCs/>
          <w:color w:val="1B1C20"/>
          <w:sz w:val="20"/>
          <w:szCs w:val="20"/>
          <w:lang w:val="en-US"/>
        </w:rPr>
        <w:t>(</w:t>
      </w:r>
      <w:r w:rsidRPr="008614CB">
        <w:rPr>
          <w:iCs/>
          <w:color w:val="1B1C20"/>
          <w:sz w:val="20"/>
          <w:szCs w:val="20"/>
          <w:lang w:val="en-US"/>
        </w:rPr>
        <w:t>K</w:t>
      </w:r>
      <w:r w:rsidRPr="008614CB">
        <w:rPr>
          <w:i/>
          <w:iCs/>
          <w:color w:val="1B1C20"/>
          <w:sz w:val="20"/>
          <w:szCs w:val="20"/>
          <w:lang w:val="en-US"/>
        </w:rPr>
        <w:t>)</w:t>
      </w:r>
      <w:r>
        <w:rPr>
          <w:i/>
          <w:iCs/>
          <w:color w:val="1B1C20"/>
          <w:sz w:val="20"/>
          <w:szCs w:val="20"/>
          <w:lang w:val="en-US"/>
        </w:rPr>
        <w:t xml:space="preserve"> </w:t>
      </w:r>
      <w:r w:rsidRPr="008614CB">
        <w:rPr>
          <w:iCs/>
          <w:color w:val="1B1C20"/>
          <w:sz w:val="20"/>
          <w:szCs w:val="20"/>
          <w:lang w:val="en-US"/>
        </w:rPr>
        <w:t>and</w:t>
      </w:r>
      <w:r w:rsidRPr="0052796F">
        <w:rPr>
          <w:sz w:val="20"/>
          <w:szCs w:val="20"/>
          <w:lang w:val="en-US"/>
        </w:rPr>
        <w:t xml:space="preserve"> sexual maturation (</w:t>
      </w:r>
      <w:r>
        <w:rPr>
          <w:sz w:val="20"/>
          <w:szCs w:val="20"/>
          <w:lang w:val="en-US"/>
        </w:rPr>
        <w:t>N</w:t>
      </w:r>
      <w:r w:rsidRPr="0052796F">
        <w:rPr>
          <w:sz w:val="20"/>
          <w:szCs w:val="20"/>
          <w:lang w:val="en-US"/>
        </w:rPr>
        <w:t xml:space="preserve"> mature</w:t>
      </w:r>
      <w:r>
        <w:rPr>
          <w:sz w:val="20"/>
          <w:szCs w:val="20"/>
          <w:lang w:val="en-US"/>
        </w:rPr>
        <w:t xml:space="preserve"> of </w:t>
      </w:r>
      <w:r w:rsidRPr="0052796F">
        <w:rPr>
          <w:sz w:val="20"/>
          <w:szCs w:val="20"/>
          <w:lang w:val="en-US"/>
        </w:rPr>
        <w:t xml:space="preserve">total </w:t>
      </w:r>
      <w:r>
        <w:rPr>
          <w:sz w:val="20"/>
          <w:szCs w:val="20"/>
          <w:lang w:val="en-US"/>
        </w:rPr>
        <w:t>N</w:t>
      </w:r>
      <w:r w:rsidRPr="0052796F">
        <w:rPr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t xml:space="preserve"> of control fish and fish from the different treatment protocols. </w:t>
      </w:r>
    </w:p>
    <w:p w14:paraId="0820FE15" w14:textId="77777777" w:rsidR="00DF75EB" w:rsidRPr="0052796F" w:rsidRDefault="00DF75EB" w:rsidP="00DF75EB">
      <w:pPr>
        <w:spacing w:line="360" w:lineRule="auto"/>
        <w:ind w:left="709" w:hanging="709"/>
        <w:rPr>
          <w:sz w:val="20"/>
          <w:szCs w:val="20"/>
          <w:lang w:val="en-US"/>
        </w:rPr>
      </w:pPr>
    </w:p>
    <w:tbl>
      <w:tblPr>
        <w:tblW w:w="139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000"/>
        <w:gridCol w:w="1112"/>
        <w:gridCol w:w="1749"/>
        <w:gridCol w:w="1843"/>
        <w:gridCol w:w="1843"/>
        <w:gridCol w:w="1701"/>
        <w:gridCol w:w="1701"/>
        <w:gridCol w:w="1843"/>
      </w:tblGrid>
      <w:tr w:rsidR="00DF75EB" w:rsidRPr="00783634" w14:paraId="4DD0B928" w14:textId="77777777" w:rsidTr="00C12C6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C02CD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right w:val="nil"/>
            </w:tcBorders>
          </w:tcPr>
          <w:p w14:paraId="0B8428D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E9A2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C241A" w14:textId="77777777" w:rsidR="00DF75EB" w:rsidRPr="008614CB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1EF28" w14:textId="77777777" w:rsidR="00DF75EB" w:rsidRPr="008614CB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614C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reatment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roups </w:t>
            </w:r>
            <w:r w:rsidRPr="008614C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(timing of pressure s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hock/min UV irradiation of sperm)</w:t>
            </w:r>
          </w:p>
        </w:tc>
      </w:tr>
      <w:tr w:rsidR="00DF75EB" w:rsidRPr="0052796F" w14:paraId="789AFDD6" w14:textId="77777777" w:rsidTr="00C12C66">
        <w:trPr>
          <w:trHeight w:val="300"/>
        </w:trPr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1563" w14:textId="77777777" w:rsidR="00DF75EB" w:rsidRPr="008614CB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</w:tcPr>
          <w:p w14:paraId="76AD5958" w14:textId="77777777" w:rsidR="00DF75EB" w:rsidRPr="008614CB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971C3" w14:textId="77777777" w:rsidR="00DF75EB" w:rsidRPr="008614CB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3C26" w14:textId="77777777" w:rsidR="00DF75EB" w:rsidRPr="00714790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76D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800/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F0D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800/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40F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600/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72E2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600/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338E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00/8</w:t>
            </w:r>
          </w:p>
        </w:tc>
      </w:tr>
      <w:tr w:rsidR="00DF75EB" w:rsidRPr="0052796F" w14:paraId="4E9576CC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79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AA490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670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Aug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A7C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 ± 3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92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 ± 5 (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B8C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 ± 5 (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C4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7 ± 6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2E3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5 ± 7 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7BB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 ± 8 (2)</w:t>
            </w:r>
          </w:p>
        </w:tc>
      </w:tr>
      <w:tr w:rsidR="00DF75EB" w:rsidRPr="0052796F" w14:paraId="47B00C9A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3CF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F5F775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749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24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4 ± 14 (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84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88 ± 28 (1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A84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89 ± 27 (1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5F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1 ± 25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39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9 ± 32 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635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8 ± 40 (2)</w:t>
            </w:r>
          </w:p>
        </w:tc>
      </w:tr>
      <w:tr w:rsidR="00DF75EB" w:rsidRPr="0052796F" w14:paraId="631D0316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8A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5057A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C5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17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0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34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09 ± 115 (1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CC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02 ± 117 (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DF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43 ± 99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C69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92 ± 111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8FA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47 (1)</w:t>
            </w:r>
          </w:p>
        </w:tc>
      </w:tr>
      <w:tr w:rsidR="00DF75EB" w:rsidRPr="0052796F" w14:paraId="26690F6D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41C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44408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DDE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12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1F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165 ± 284 (1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F21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157 ± 285 (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31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328 ± 218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E4B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134 ± 244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4D3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74 (1)</w:t>
            </w:r>
          </w:p>
        </w:tc>
      </w:tr>
      <w:tr w:rsidR="00DF75EB" w:rsidRPr="0052796F" w14:paraId="538BD1B5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A28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344543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30B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Jul 20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37F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38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191 ± 757 (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D99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048 ± 730 (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A55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449 ± 569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D8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134 ± 514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2B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259 (1)</w:t>
            </w:r>
          </w:p>
        </w:tc>
      </w:tr>
      <w:tr w:rsidR="00DF75EB" w:rsidRPr="0052796F" w14:paraId="2F2C06B1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FDA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287F0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88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FB0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D67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165 ± 1996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8EF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887 ± 1949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1C8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728 ± 1911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761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713 ± 1943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3F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F75EB" w:rsidRPr="0052796F" w14:paraId="068B71A6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FF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27F853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DC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BF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55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320 ± 2475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A28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638 ± 2274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88C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3830 ± 1131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60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2D5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75EB" w:rsidRPr="0052796F" w14:paraId="49ADF68B" w14:textId="77777777" w:rsidTr="00C12C6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974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EDAC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9C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Aug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D5E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1.1 ± 0.5 (4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1D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.7 ± 1.1 (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50D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.8 ± 1.2 (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88A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.5 ± 1.6 (1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B2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0.0 ± 1.5 (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919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.1 ± 2.2 (2)</w:t>
            </w:r>
          </w:p>
        </w:tc>
      </w:tr>
      <w:tr w:rsidR="00DF75EB" w:rsidRPr="0052796F" w14:paraId="7788219C" w14:textId="77777777" w:rsidTr="00C12C66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E2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63EC95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D0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2F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9.2 ± 0.9 (45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A3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.2 ± 2.2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44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32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.3 ± 2.1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33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95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8.5 ± 1.9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6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04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7.4 ± 3.1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25F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4.7 ± 4.2 (2)</w:t>
            </w:r>
          </w:p>
        </w:tc>
      </w:tr>
      <w:tr w:rsidR="00DF75EB" w:rsidRPr="0052796F" w14:paraId="1E7D9AE9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64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C1D94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9A8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404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0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.2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BAB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1.1 ± 3.2 (1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A69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0.7 ± 3.3 (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E96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2.1 ± 2.3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7B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0.5 ± 3.1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87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29.2 (1)</w:t>
            </w:r>
          </w:p>
        </w:tc>
      </w:tr>
      <w:tr w:rsidR="00DF75EB" w:rsidRPr="0052796F" w14:paraId="76D80BCF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E4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410E7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C58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A8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71D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3.3 ± 3.6 (1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AF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2.8 ± 4.1 (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723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5.4 ± 2.4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58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2.3 ± 3.4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F5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2.0 (1)</w:t>
            </w:r>
          </w:p>
        </w:tc>
      </w:tr>
      <w:tr w:rsidR="00DF75EB" w:rsidRPr="0052796F" w14:paraId="6EF69FD1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7A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5AF0B2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B3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Jul 20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F10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A34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1.1 ± 4.6 (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5A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0.3 ± 4.8 (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CEF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3.1 ± 3.2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3E1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0.1 ± 3.7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849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2.0 (1)</w:t>
            </w:r>
          </w:p>
        </w:tc>
      </w:tr>
      <w:tr w:rsidR="00DF75EB" w:rsidRPr="0052796F" w14:paraId="05749BB0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96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E35D49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51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EC1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DF5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8.0 ± 6.3 (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48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7.1 ± 6.2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723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80.2 ± 5.1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EAB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5.9 ± 5.9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71E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F75EB" w:rsidRPr="0052796F" w14:paraId="58688B44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09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3C95B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16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DF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E0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1.1 ± 5.0 (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E5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0.4 ± 4.7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BA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97.0 ± 1.4 (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0C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83F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F75EB" w:rsidRPr="0052796F" w14:paraId="5CE7F9B2" w14:textId="77777777" w:rsidTr="00C12C6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9C8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7AA7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05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Aug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69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3 ± 0.14 (4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E8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8 ± 0.10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7E0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2 ± 0.11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DE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1 ± 0.13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7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405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2 ±0.16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7C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0.99 ± 0.39 (2)</w:t>
            </w:r>
          </w:p>
        </w:tc>
      </w:tr>
      <w:tr w:rsidR="00DF75EB" w:rsidRPr="0052796F" w14:paraId="0C980569" w14:textId="77777777" w:rsidTr="00C12C66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64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F542E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26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A5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2 ± 0.06 (4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F2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0 ± 0.11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4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40F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2 ± 0.14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32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66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9 ± 0.11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6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F5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8 ± 0.13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39B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2 ± 0.10 (2)</w:t>
            </w:r>
          </w:p>
        </w:tc>
      </w:tr>
      <w:tr w:rsidR="00DF75EB" w:rsidRPr="0052796F" w14:paraId="167855AE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32F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4F4BCF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49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1C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± 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)</w:t>
            </w:r>
            <w:r w:rsidRPr="0052796F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EC5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4 ± 0.24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15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FB3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6 ± 0.24 (</w:t>
            </w:r>
            <w:proofErr w:type="gram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111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EBA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2 ± 0.09 (14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B8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5 ± 0.09 (10)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11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9 (1)</w:t>
            </w:r>
          </w:p>
        </w:tc>
      </w:tr>
      <w:tr w:rsidR="00DF75EB" w:rsidRPr="0052796F" w14:paraId="0DB7894F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C22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3D38EF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97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99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EA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1 ± 0.13 (1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4E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6 ± 0.27 (1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5EF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1 ± 0.08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0B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8 ± 0.10 (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8D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5 (1)</w:t>
            </w:r>
          </w:p>
        </w:tc>
      </w:tr>
      <w:tr w:rsidR="00DF75EB" w:rsidRPr="0052796F" w14:paraId="0880BB94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471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82D0F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440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Jul 20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199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19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7 ± 0.10 (1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3C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6 ± 0.13 (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2F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6 ± 0.08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6D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3 ± 0.08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1C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7 (1)</w:t>
            </w:r>
          </w:p>
        </w:tc>
      </w:tr>
      <w:tr w:rsidR="00DF75EB" w:rsidRPr="0052796F" w14:paraId="570ACC0C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DA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</w:tcPr>
          <w:p w14:paraId="624C350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DDF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Jun</w:t>
            </w:r>
            <w:proofErr w:type="spellEnd"/>
            <w:r w:rsidRPr="0052796F">
              <w:rPr>
                <w:rFonts w:eastAsia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11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DA5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7 ± 0.17 (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EA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6 ± 0.20 (8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9F4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7 ± 0.16 (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4DB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49 ± 0.14 (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B93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F75EB" w:rsidRPr="0052796F" w14:paraId="140C7F67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CA5D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421B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C40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Nov 20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04B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128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35 ± 0.19 (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AF0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29 ± 0.17 (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401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1.52 ± 0.19 (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7936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C676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F75EB" w:rsidRPr="0052796F" w14:paraId="0C2A1ECA" w14:textId="77777777" w:rsidTr="00C12C66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406D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Sexual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45D4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4CA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A24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17B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C1D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2056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44CE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F6A35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DF75EB" w:rsidRPr="0052796F" w14:paraId="41FA0222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F350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2796F">
              <w:rPr>
                <w:rFonts w:eastAsia="Times New Roman"/>
                <w:color w:val="000000"/>
                <w:sz w:val="20"/>
                <w:szCs w:val="20"/>
              </w:rPr>
              <w:t>matur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E22C4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9DFC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FD4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5700A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302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8CE7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39C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9806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F75EB" w:rsidRPr="0052796F" w14:paraId="2FB773DF" w14:textId="77777777" w:rsidTr="00C12C66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0B808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D10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304712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2360AC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065E1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910F79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B91A3" w14:textId="77777777" w:rsidR="00DF75EB" w:rsidRPr="0052796F" w:rsidRDefault="00DF75EB" w:rsidP="00C12C66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796F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Pr="0052796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EFDA6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57E34" w14:textId="77777777" w:rsidR="00DF75EB" w:rsidRPr="0052796F" w:rsidRDefault="00DF75EB" w:rsidP="00C12C66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7FE069B4" w14:textId="77777777" w:rsidR="000912B9" w:rsidRPr="000E1CCC" w:rsidRDefault="000912B9" w:rsidP="00DF75EB">
      <w:bookmarkStart w:id="0" w:name="_GoBack"/>
      <w:bookmarkEnd w:id="0"/>
    </w:p>
    <w:sectPr w:rsidR="000912B9" w:rsidRPr="000E1CCC" w:rsidSect="00DF75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9836F" w14:textId="77777777" w:rsidR="00DF75EB" w:rsidRDefault="00DF75EB" w:rsidP="00972755">
      <w:pPr>
        <w:spacing w:line="240" w:lineRule="auto"/>
      </w:pPr>
      <w:r>
        <w:separator/>
      </w:r>
    </w:p>
  </w:endnote>
  <w:endnote w:type="continuationSeparator" w:id="0">
    <w:p w14:paraId="1F0EAFE7" w14:textId="77777777" w:rsidR="00DF75EB" w:rsidRDefault="00DF75EB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3CBBD" w14:textId="77777777" w:rsidR="00287C32" w:rsidRDefault="00287C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FD6EB1" w14:textId="77777777" w:rsidR="00287C32" w:rsidRDefault="00287C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05FDF4" w14:textId="77777777" w:rsidR="00287C32" w:rsidRDefault="00287C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412E7" w14:textId="77777777" w:rsidR="00DF75EB" w:rsidRDefault="00DF75EB" w:rsidP="00972755">
      <w:pPr>
        <w:spacing w:line="240" w:lineRule="auto"/>
      </w:pPr>
      <w:r>
        <w:separator/>
      </w:r>
    </w:p>
  </w:footnote>
  <w:footnote w:type="continuationSeparator" w:id="0">
    <w:p w14:paraId="05692326" w14:textId="77777777" w:rsidR="00DF75EB" w:rsidRDefault="00DF75EB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DE67B" w14:textId="77777777" w:rsidR="00287C32" w:rsidRDefault="00287C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6FAEB3" w14:textId="77777777" w:rsidR="00287C32" w:rsidRDefault="00287C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24FC82" w14:textId="77777777" w:rsidR="00287C32" w:rsidRDefault="00287C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F75EB"/>
    <w:rsid w:val="00044647"/>
    <w:rsid w:val="00070D33"/>
    <w:rsid w:val="000912B9"/>
    <w:rsid w:val="000E1CCC"/>
    <w:rsid w:val="00230B32"/>
    <w:rsid w:val="00287C32"/>
    <w:rsid w:val="00405E10"/>
    <w:rsid w:val="00412FE8"/>
    <w:rsid w:val="004C3B29"/>
    <w:rsid w:val="00572780"/>
    <w:rsid w:val="005F415E"/>
    <w:rsid w:val="006D4D51"/>
    <w:rsid w:val="00726CFE"/>
    <w:rsid w:val="007818BF"/>
    <w:rsid w:val="007B7E59"/>
    <w:rsid w:val="00894360"/>
    <w:rsid w:val="008E5E85"/>
    <w:rsid w:val="009032FF"/>
    <w:rsid w:val="00972755"/>
    <w:rsid w:val="00A73A96"/>
    <w:rsid w:val="00AF76A2"/>
    <w:rsid w:val="00BC7D0C"/>
    <w:rsid w:val="00BE24CB"/>
    <w:rsid w:val="00BF3712"/>
    <w:rsid w:val="00C21938"/>
    <w:rsid w:val="00CB12D0"/>
    <w:rsid w:val="00DD0554"/>
    <w:rsid w:val="00DF75EB"/>
    <w:rsid w:val="00E8247E"/>
    <w:rsid w:val="00ED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C93028"/>
  <w15:chartTrackingRefBased/>
  <w15:docId w15:val="{88E5471D-6FB4-4ABE-A0D6-EC6C615A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5EB"/>
    <w:pPr>
      <w:spacing w:line="276" w:lineRule="auto"/>
      <w:jc w:val="both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  <w:lang w:val="en-GB"/>
    </w:rPr>
  </w:style>
  <w:style w:type="paragraph" w:customStyle="1" w:styleId="Tabell">
    <w:name w:val="Tabell"/>
    <w:basedOn w:val="figur"/>
    <w:qFormat/>
    <w:rsid w:val="000E1CCC"/>
    <w:pPr>
      <w:spacing w:before="0" w:after="120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Tom</dc:creator>
  <cp:keywords/>
  <dc:description/>
  <cp:lastModifiedBy>Hansen, Tom</cp:lastModifiedBy>
  <cp:revision>3</cp:revision>
  <dcterms:created xsi:type="dcterms:W3CDTF">2020-04-01T11:46:00Z</dcterms:created>
  <dcterms:modified xsi:type="dcterms:W3CDTF">2020-04-01T11:50:00Z</dcterms:modified>
</cp:coreProperties>
</file>